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20" w:type="dxa"/>
        <w:tblLayout w:type="fixed"/>
        <w:tblLook w:val="0600" w:firstRow="0" w:lastRow="0" w:firstColumn="0" w:lastColumn="0" w:noHBand="1" w:noVBand="1"/>
      </w:tblPr>
      <w:tblGrid>
        <w:gridCol w:w="9020"/>
      </w:tblGrid>
      <w:tr w:rsidR="007E2D31" w:rsidRPr="00610912" w:rsidTr="0056526E">
        <w:trPr>
          <w:trHeight w:val="3660"/>
        </w:trPr>
        <w:tc>
          <w:tcPr>
            <w:tcW w:w="9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2D31" w:rsidRPr="007E2D31" w:rsidRDefault="007E2D31" w:rsidP="007E74BA">
            <w:pPr>
              <w:pStyle w:val="Heading6"/>
              <w:contextualSpacing w:val="0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Supplementary Table </w:t>
            </w:r>
            <w:r w:rsidRPr="007E2D31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2. </w:t>
            </w:r>
            <w:r w:rsidRPr="007E2D3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Brain regions showing significantly lower regional grey-matter volume with increasing age in control subjects (threshold: cluster size k &gt; 100, p &lt; 0.05, corrected for family-wise errors at the whole-brain level). </w:t>
            </w:r>
            <w:bookmarkStart w:id="0" w:name="_GoBack"/>
            <w:bookmarkEnd w:id="0"/>
          </w:p>
          <w:p w:rsidR="007E2D31" w:rsidRPr="00610912" w:rsidRDefault="00610912" w:rsidP="007E74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highlight w:val="none"/>
              </w:rPr>
              <w:drawing>
                <wp:inline distT="0" distB="0" distL="0" distR="0">
                  <wp:extent cx="5600700" cy="5232400"/>
                  <wp:effectExtent l="0" t="0" r="0" b="635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TableS2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00700" cy="523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457EC" w:rsidRPr="00610912" w:rsidRDefault="0056526E">
      <w:pPr>
        <w:rPr>
          <w:lang w:val="en-US"/>
        </w:rPr>
      </w:pPr>
    </w:p>
    <w:sectPr w:rsidR="00B457EC" w:rsidRPr="006109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D31"/>
    <w:rsid w:val="002677A3"/>
    <w:rsid w:val="003976BF"/>
    <w:rsid w:val="0056526E"/>
    <w:rsid w:val="00610912"/>
    <w:rsid w:val="007E2D31"/>
    <w:rsid w:val="00A069D6"/>
    <w:rsid w:val="00AE4371"/>
    <w:rsid w:val="00AF60BF"/>
    <w:rsid w:val="00C42551"/>
    <w:rsid w:val="00C93BC5"/>
    <w:rsid w:val="00CA527F"/>
    <w:rsid w:val="00FC4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D5D834-2F24-43B8-90D3-FEBD543C5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E2D31"/>
    <w:pPr>
      <w:spacing w:after="200" w:line="240" w:lineRule="auto"/>
      <w:jc w:val="both"/>
    </w:pPr>
    <w:rPr>
      <w:rFonts w:ascii="Calibri" w:eastAsia="Calibri" w:hAnsi="Calibri" w:cs="Calibri"/>
      <w:color w:val="000000"/>
      <w:highlight w:val="white"/>
      <w:lang w:eastAsia="de-DE"/>
    </w:rPr>
  </w:style>
  <w:style w:type="paragraph" w:styleId="Heading6">
    <w:name w:val="heading 6"/>
    <w:basedOn w:val="Normal"/>
    <w:next w:val="Normal"/>
    <w:link w:val="Heading6Char"/>
    <w:rsid w:val="007E2D31"/>
    <w:pPr>
      <w:keepNext/>
      <w:keepLines/>
      <w:contextualSpacing/>
      <w:jc w:val="left"/>
      <w:outlineLvl w:val="5"/>
    </w:pPr>
    <w:rPr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rsid w:val="007E2D31"/>
    <w:rPr>
      <w:rFonts w:ascii="Calibri" w:eastAsia="Calibri" w:hAnsi="Calibri" w:cs="Calibri"/>
      <w:color w:val="000000"/>
      <w:sz w:val="18"/>
      <w:szCs w:val="18"/>
      <w:highlight w:val="white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</dc:creator>
  <cp:keywords/>
  <dc:description/>
  <cp:lastModifiedBy>Matthias</cp:lastModifiedBy>
  <cp:revision>3</cp:revision>
  <dcterms:created xsi:type="dcterms:W3CDTF">2017-04-15T18:08:00Z</dcterms:created>
  <dcterms:modified xsi:type="dcterms:W3CDTF">2017-08-24T16:13:00Z</dcterms:modified>
</cp:coreProperties>
</file>